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E9474" w14:textId="77777777" w:rsidR="00A71F36" w:rsidRPr="00A71F36" w:rsidRDefault="00A71F36" w:rsidP="00A71F36">
      <w:pPr>
        <w:rPr>
          <w:rFonts w:ascii="Arial" w:hAnsi="Arial" w:cs="Arial"/>
          <w:b/>
        </w:rPr>
      </w:pPr>
      <w:r w:rsidRPr="00A71F36">
        <w:rPr>
          <w:rFonts w:ascii="Arial" w:hAnsi="Arial" w:cs="Arial"/>
          <w:b/>
          <w:bCs/>
          <w:kern w:val="36"/>
        </w:rPr>
        <w:t>Mutually exclusive genetic interactions and gene essentiality shape the genomic landscape of primary melanoma</w:t>
      </w:r>
    </w:p>
    <w:p w14:paraId="69734157" w14:textId="18EEC2C3" w:rsidR="00A71F36" w:rsidRPr="00A71F36" w:rsidRDefault="00A71F36" w:rsidP="00A71F36">
      <w:pPr>
        <w:spacing w:line="480" w:lineRule="auto"/>
        <w:rPr>
          <w:rFonts w:ascii="Arial" w:hAnsi="Arial" w:cs="Arial"/>
          <w:b/>
        </w:rPr>
      </w:pPr>
      <w:r w:rsidRPr="00A71F36">
        <w:rPr>
          <w:rFonts w:ascii="Arial" w:eastAsia="Calibri" w:hAnsi="Arial" w:cs="Arial"/>
          <w:color w:val="000000"/>
        </w:rPr>
        <w:t xml:space="preserve">S </w:t>
      </w:r>
      <w:proofErr w:type="spellStart"/>
      <w:r w:rsidRPr="00A71F36">
        <w:rPr>
          <w:rFonts w:ascii="Arial" w:hAnsi="Arial" w:cs="Arial"/>
        </w:rPr>
        <w:t>Birkeälv</w:t>
      </w:r>
      <w:proofErr w:type="spellEnd"/>
      <w:r w:rsidRPr="00A71F36">
        <w:rPr>
          <w:rFonts w:ascii="Arial" w:hAnsi="Arial" w:cs="Arial"/>
        </w:rPr>
        <w:t xml:space="preserve"> </w:t>
      </w:r>
      <w:r w:rsidRPr="00A71F36">
        <w:rPr>
          <w:rFonts w:ascii="Arial" w:hAnsi="Arial" w:cs="Arial"/>
          <w:bCs/>
          <w:i/>
          <w:iCs/>
        </w:rPr>
        <w:t xml:space="preserve">et al. </w:t>
      </w:r>
      <w:r w:rsidRPr="00A71F36">
        <w:rPr>
          <w:rFonts w:ascii="Arial" w:hAnsi="Arial" w:cs="Arial"/>
          <w:i/>
          <w:iCs/>
        </w:rPr>
        <w:t xml:space="preserve">J </w:t>
      </w:r>
      <w:proofErr w:type="spellStart"/>
      <w:r w:rsidRPr="00A71F36">
        <w:rPr>
          <w:rFonts w:ascii="Arial" w:hAnsi="Arial" w:cs="Arial"/>
          <w:i/>
          <w:iCs/>
        </w:rPr>
        <w:t>Pathol</w:t>
      </w:r>
      <w:proofErr w:type="spellEnd"/>
      <w:r w:rsidRPr="00A71F36">
        <w:rPr>
          <w:rFonts w:ascii="Arial" w:hAnsi="Arial" w:cs="Arial"/>
        </w:rPr>
        <w:t xml:space="preserve"> D</w:t>
      </w:r>
      <w:bookmarkStart w:id="0" w:name="_GoBack"/>
      <w:bookmarkEnd w:id="0"/>
      <w:r w:rsidRPr="00A71F36">
        <w:rPr>
          <w:rFonts w:ascii="Arial" w:hAnsi="Arial" w:cs="Arial"/>
        </w:rPr>
        <w:t xml:space="preserve">OI: </w:t>
      </w:r>
      <w:hyperlink r:id="rId5" w:history="1">
        <w:r w:rsidR="0076205A" w:rsidRPr="0076205A">
          <w:rPr>
            <w:rStyle w:val="Hyperlink"/>
          </w:rPr>
          <w:t>https://doi.org/10.1002/path.6019</w:t>
        </w:r>
      </w:hyperlink>
    </w:p>
    <w:p w14:paraId="2FF1C36E" w14:textId="0C746C81" w:rsidR="005B23CC" w:rsidRPr="00920BD2" w:rsidRDefault="005B23CC" w:rsidP="005B23CC">
      <w:pPr>
        <w:spacing w:line="480" w:lineRule="auto"/>
        <w:rPr>
          <w:rFonts w:cstheme="minorHAnsi"/>
        </w:rPr>
      </w:pPr>
      <w:r w:rsidRPr="00920BD2">
        <w:rPr>
          <w:rFonts w:cstheme="minorHAnsi"/>
          <w:b/>
        </w:rPr>
        <w:t xml:space="preserve">Table </w:t>
      </w:r>
      <w:r w:rsidR="00A71F36">
        <w:rPr>
          <w:rFonts w:cstheme="minorHAnsi"/>
          <w:b/>
        </w:rPr>
        <w:t>S1.</w:t>
      </w:r>
      <w:r w:rsidRPr="00920BD2">
        <w:rPr>
          <w:rFonts w:cstheme="minorHAnsi"/>
        </w:rPr>
        <w:t xml:space="preserve"> Clinical characteristics of patients in the Leeds melanoma cohort, divided into respective subtype. </w:t>
      </w:r>
    </w:p>
    <w:p w14:paraId="6D3D9186" w14:textId="77777777" w:rsidR="005B23CC" w:rsidRPr="00920BD2" w:rsidRDefault="005B23CC">
      <w:pPr>
        <w:rPr>
          <w:rFonts w:cstheme="minorHAnsi"/>
          <w:sz w:val="22"/>
          <w:szCs w:val="22"/>
        </w:rPr>
      </w:pPr>
    </w:p>
    <w:tbl>
      <w:tblPr>
        <w:tblW w:w="12440" w:type="dxa"/>
        <w:tblLook w:val="04A0" w:firstRow="1" w:lastRow="0" w:firstColumn="1" w:lastColumn="0" w:noHBand="0" w:noVBand="1"/>
      </w:tblPr>
      <w:tblGrid>
        <w:gridCol w:w="3420"/>
        <w:gridCol w:w="1660"/>
        <w:gridCol w:w="2000"/>
        <w:gridCol w:w="1420"/>
        <w:gridCol w:w="1540"/>
        <w:gridCol w:w="2400"/>
      </w:tblGrid>
      <w:tr w:rsidR="00A377EE" w:rsidRPr="00920BD2" w14:paraId="229317D9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F035" w14:textId="77777777" w:rsidR="0013631F" w:rsidRPr="00920BD2" w:rsidRDefault="0013631F" w:rsidP="00A377EE">
            <w:pPr>
              <w:rPr>
                <w:rFonts w:cstheme="minorHAnsi"/>
                <w:sz w:val="22"/>
                <w:szCs w:val="22"/>
              </w:rPr>
            </w:pPr>
          </w:p>
          <w:p w14:paraId="25213309" w14:textId="3D0B79C6" w:rsidR="00A377EE" w:rsidRPr="00920BD2" w:rsidRDefault="0013631F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AF1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Overall (n=52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BA5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Cutaneous (n=4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658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Acral (n=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9CD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Mucosal (n=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A0F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Ano</w:t>
            </w:r>
            <w:proofErr w:type="spellEnd"/>
            <w:r w:rsidRPr="00920BD2">
              <w:rPr>
                <w:rFonts w:cstheme="minorHAnsi"/>
                <w:b/>
                <w:sz w:val="22"/>
                <w:szCs w:val="22"/>
              </w:rPr>
              <w:t>-</w:t>
            </w: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uro</w:t>
            </w:r>
            <w:proofErr w:type="spellEnd"/>
            <w:r w:rsidRPr="00920BD2">
              <w:rPr>
                <w:rFonts w:cstheme="minorHAnsi"/>
                <w:b/>
                <w:sz w:val="22"/>
                <w:szCs w:val="22"/>
              </w:rPr>
              <w:t>-genital (n=13)</w:t>
            </w:r>
          </w:p>
        </w:tc>
      </w:tr>
      <w:tr w:rsidR="00A377EE" w:rsidRPr="00920BD2" w14:paraId="469A64C0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9A1" w14:textId="77777777" w:rsidR="007B585B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8B1064E" w14:textId="0D680445" w:rsidR="0013631F" w:rsidRPr="00920BD2" w:rsidRDefault="0013631F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Sex</w:t>
            </w:r>
          </w:p>
          <w:p w14:paraId="0006B4BB" w14:textId="00A518B2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- 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5B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63 (5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042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36 (4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C36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1 (4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A3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 (10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18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9 (69%)</w:t>
            </w:r>
          </w:p>
        </w:tc>
      </w:tr>
      <w:tr w:rsidR="00A377EE" w:rsidRPr="00920BD2" w14:paraId="662C2584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4D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BC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61 (5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C4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44 (5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43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3 (5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CD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848" w14:textId="0FF0F5E8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4 </w:t>
            </w:r>
            <w:r w:rsidR="00AD73ED">
              <w:rPr>
                <w:rFonts w:cstheme="minorHAnsi"/>
                <w:sz w:val="22"/>
                <w:szCs w:val="22"/>
              </w:rPr>
              <w:t>(</w:t>
            </w:r>
            <w:r w:rsidRPr="00920BD2">
              <w:rPr>
                <w:rFonts w:cstheme="minorHAnsi"/>
                <w:sz w:val="22"/>
                <w:szCs w:val="22"/>
              </w:rPr>
              <w:t>31%)</w:t>
            </w:r>
          </w:p>
        </w:tc>
      </w:tr>
      <w:tr w:rsidR="00A377EE" w:rsidRPr="00920BD2" w14:paraId="307F6F28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E1B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3E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2C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02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C3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5C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62FEC995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168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123" w14:textId="7A56060A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7 (±1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FDD" w14:textId="5132A54B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7 (±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417" w14:textId="1EFC0B3C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6 (±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FAD" w14:textId="4647C03B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3 (±8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7F7" w14:textId="49A6838E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0 (±13)</w:t>
            </w:r>
          </w:p>
        </w:tc>
      </w:tr>
      <w:tr w:rsidR="00A377EE" w:rsidRPr="00920BD2" w14:paraId="246DE6C4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493" w14:textId="146FDDD8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Stage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75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DE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9A1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6E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AF9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4582F92F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0A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4E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67 (3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B7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62 (3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EF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 (1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EC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E2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8%)</w:t>
            </w:r>
          </w:p>
        </w:tc>
      </w:tr>
      <w:tr w:rsidR="00A377EE" w:rsidRPr="00920BD2" w14:paraId="213D2B01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77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BF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53 (4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13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26 (4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67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8 (7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99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 (5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AB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 (38%)</w:t>
            </w:r>
          </w:p>
        </w:tc>
      </w:tr>
      <w:tr w:rsidR="00A377EE" w:rsidRPr="00920BD2" w14:paraId="486285DC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92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214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97 (1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D03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88 (1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09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4B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1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3A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 (46%)</w:t>
            </w:r>
          </w:p>
        </w:tc>
      </w:tr>
      <w:tr w:rsidR="00A377EE" w:rsidRPr="00920BD2" w14:paraId="03379F4D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23BD" w14:textId="542C4FB4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 xml:space="preserve">Breslow </w:t>
            </w: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thickness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920BD2">
              <w:rPr>
                <w:rFonts w:cstheme="minorHAnsi"/>
                <w:b/>
                <w:sz w:val="22"/>
                <w:szCs w:val="22"/>
              </w:rPr>
              <w:t xml:space="preserve"> (m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2D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2F8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40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4B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D5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2BEF886C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C6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46F" w14:textId="0CADFFFC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.0 (±2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F10" w14:textId="65D738E1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.9 (±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72F" w14:textId="185A9372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.6 (±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EE7" w14:textId="077B1829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.5 (±0.8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30A" w14:textId="1411BC8D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.1 (±5.4)</w:t>
            </w:r>
          </w:p>
        </w:tc>
      </w:tr>
      <w:tr w:rsidR="00A377EE" w:rsidRPr="00920BD2" w14:paraId="65F5DA03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D25" w14:textId="32752C2C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Ulceration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9F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4E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F30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C0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27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0C77D0FD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36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32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89 (5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C7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81 (5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390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 (2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5C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6A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8%)</w:t>
            </w:r>
          </w:p>
        </w:tc>
      </w:tr>
      <w:tr w:rsidR="00A377EE" w:rsidRPr="00920BD2" w14:paraId="792DDFF0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5D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D20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69 (3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45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38 (2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D6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7 (7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BF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 (5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02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0 (77%)</w:t>
            </w:r>
          </w:p>
        </w:tc>
      </w:tr>
      <w:tr w:rsidR="00A377EE" w:rsidRPr="00920BD2" w14:paraId="74E8A43D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21C" w14:textId="1EA6467F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 xml:space="preserve">Mitotic </w:t>
            </w: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rate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920BD2">
              <w:rPr>
                <w:rFonts w:cstheme="minorHAnsi"/>
                <w:b/>
                <w:sz w:val="22"/>
                <w:szCs w:val="22"/>
              </w:rPr>
              <w:t xml:space="preserve"> (mitoses/ per mm</w:t>
            </w:r>
            <w:r w:rsidRPr="008E7F2E">
              <w:rPr>
                <w:rFonts w:cstheme="minorHAnsi"/>
                <w:b/>
                <w:sz w:val="22"/>
                <w:szCs w:val="22"/>
                <w:vertAlign w:val="superscript"/>
              </w:rPr>
              <w:t>2</w:t>
            </w:r>
            <w:r w:rsidRPr="00920BD2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9F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4C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79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CE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D7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6DD365C8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B96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&lt;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40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6 (1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FE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1 (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9E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 (1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AE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1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AD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8%)</w:t>
            </w:r>
          </w:p>
        </w:tc>
      </w:tr>
      <w:tr w:rsidR="00A377EE" w:rsidRPr="00920BD2" w14:paraId="7270650B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C09" w14:textId="2FDC9D5C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</w:t>
            </w:r>
            <w:r w:rsidR="003B0935" w:rsidRPr="00920BD2">
              <w:rPr>
                <w:rFonts w:cstheme="minorHAnsi"/>
                <w:sz w:val="22"/>
                <w:szCs w:val="22"/>
              </w:rPr>
              <w:t xml:space="preserve"> </w:t>
            </w:r>
            <w:r w:rsidRPr="00920BD2">
              <w:rPr>
                <w:rFonts w:cstheme="minorHAnsi"/>
                <w:sz w:val="22"/>
                <w:szCs w:val="22"/>
              </w:rPr>
              <w:t>&gt;=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22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02 (7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95F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65 (7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261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0 (8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AB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 (8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82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1 (85%)</w:t>
            </w:r>
          </w:p>
        </w:tc>
      </w:tr>
      <w:tr w:rsidR="00A377EE" w:rsidRPr="00920BD2" w14:paraId="4D46C926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5BA" w14:textId="42FA7D50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 xml:space="preserve">Tumour-infiltrating </w:t>
            </w: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lymphocytes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34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4E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20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AF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EBE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3809B76E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9FC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Abs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817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83 (1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D5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0 (1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3FC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9 (3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8F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2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4E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15%)</w:t>
            </w:r>
          </w:p>
        </w:tc>
      </w:tr>
      <w:tr w:rsidR="00A377EE" w:rsidRPr="00920BD2" w14:paraId="4CCBFF5B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24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Yes (Unclassifie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979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7 (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CA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6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BA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147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8E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8%)</w:t>
            </w:r>
          </w:p>
        </w:tc>
      </w:tr>
      <w:tr w:rsidR="00A377EE" w:rsidRPr="00920BD2" w14:paraId="5FAD6CAF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3C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lastRenderedPageBreak/>
              <w:t xml:space="preserve"> - Non-b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12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15 (4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42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95 (4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A3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2 (5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9B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 (43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E1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 (38%)</w:t>
            </w:r>
          </w:p>
        </w:tc>
      </w:tr>
      <w:tr w:rsidR="00A377EE" w:rsidRPr="00920BD2" w14:paraId="1A7A372E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7B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B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8D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7 (1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2F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77 (1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5F2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33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D0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</w:tr>
      <w:tr w:rsidR="00A377EE" w:rsidRPr="00920BD2" w14:paraId="3BF6EABF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FD0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Mutational sub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FE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F07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26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D5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59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6C5D56A9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4E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</w:t>
            </w:r>
            <w:r w:rsidRPr="00920BD2">
              <w:rPr>
                <w:rFonts w:cstheme="minorHAnsi"/>
                <w:i/>
                <w:sz w:val="22"/>
                <w:szCs w:val="22"/>
              </w:rPr>
              <w:t>BRA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84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05 (3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BF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97 (4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975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 (2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8B3D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F5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15%)</w:t>
            </w:r>
          </w:p>
        </w:tc>
      </w:tr>
      <w:tr w:rsidR="00A377EE" w:rsidRPr="00920BD2" w14:paraId="5EFD3528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47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</w:t>
            </w:r>
            <w:r w:rsidRPr="00920BD2">
              <w:rPr>
                <w:rFonts w:cstheme="minorHAnsi"/>
                <w:i/>
                <w:sz w:val="22"/>
                <w:szCs w:val="22"/>
              </w:rPr>
              <w:t>N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2E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48 (2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02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45 (3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81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20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1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5F0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 (0%)</w:t>
            </w:r>
          </w:p>
        </w:tc>
      </w:tr>
      <w:tr w:rsidR="00A377EE" w:rsidRPr="00920BD2" w14:paraId="5573FD76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091" w14:textId="5C59B928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</w:t>
            </w:r>
            <w:r w:rsidRPr="00920BD2">
              <w:rPr>
                <w:rFonts w:cstheme="minorHAnsi"/>
                <w:i/>
                <w:sz w:val="22"/>
                <w:szCs w:val="22"/>
              </w:rPr>
              <w:t>N</w:t>
            </w:r>
            <w:r w:rsidR="0013631F" w:rsidRPr="00920BD2">
              <w:rPr>
                <w:rFonts w:cstheme="minorHAnsi"/>
                <w:i/>
                <w:sz w:val="22"/>
                <w:szCs w:val="22"/>
              </w:rPr>
              <w:t>F</w:t>
            </w:r>
            <w:r w:rsidRPr="00920BD2">
              <w:rPr>
                <w:rFonts w:cstheme="minorHAnsi"/>
                <w:i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6C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2 (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0F9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8 (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05E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1A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1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87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15%)</w:t>
            </w:r>
          </w:p>
        </w:tc>
      </w:tr>
      <w:tr w:rsidR="00A377EE" w:rsidRPr="00920BD2" w14:paraId="0CE1946D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7A19" w14:textId="07E79AB3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W</w:t>
            </w:r>
            <w:r w:rsidR="0013631F" w:rsidRPr="00920BD2">
              <w:rPr>
                <w:rFonts w:cstheme="minorHAnsi"/>
                <w:sz w:val="22"/>
                <w:szCs w:val="22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FF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39 (2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8B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10 (2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2E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5 (6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FA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 (71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4F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9 (69%)</w:t>
            </w:r>
          </w:p>
        </w:tc>
      </w:tr>
      <w:tr w:rsidR="00A377EE" w:rsidRPr="00920BD2" w14:paraId="5C281BD4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B03" w14:textId="72F9850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 xml:space="preserve">Mutation </w:t>
            </w:r>
            <w:proofErr w:type="spellStart"/>
            <w:r w:rsidRPr="00920BD2">
              <w:rPr>
                <w:rFonts w:cstheme="minorHAnsi"/>
                <w:b/>
                <w:sz w:val="22"/>
                <w:szCs w:val="22"/>
              </w:rPr>
              <w:t>load</w:t>
            </w:r>
            <w:r w:rsidR="00137B79" w:rsidRPr="00920BD2">
              <w:rPr>
                <w:rFonts w:cstheme="min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B8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77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AB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AD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03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2B45834B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0A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BC5" w14:textId="2FCD141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.1 (±7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F61" w14:textId="69888960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.5 (±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1BC5" w14:textId="360B0B9B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0.83 (±0.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52F" w14:textId="60C90A14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.5 (±1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623" w14:textId="1B949A21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.2 (±1.3)</w:t>
            </w:r>
          </w:p>
        </w:tc>
      </w:tr>
      <w:tr w:rsidR="00A377EE" w:rsidRPr="00920BD2" w14:paraId="0B4321EC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159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Relap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9A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8B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F8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41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90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65700455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AB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55F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33 (6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26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313 (6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F92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4 (5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87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 (2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7C6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 (31%)</w:t>
            </w:r>
          </w:p>
        </w:tc>
      </w:tr>
      <w:tr w:rsidR="00A377EE" w:rsidRPr="00920BD2" w14:paraId="5F5504DE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25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DC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91 (3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AE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67 (3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E11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0 (4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182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 (71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4E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9 (69%)</w:t>
            </w:r>
          </w:p>
        </w:tc>
      </w:tr>
      <w:tr w:rsidR="00A377EE" w:rsidRPr="00920BD2" w14:paraId="0C384CE7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D47" w14:textId="77777777" w:rsidR="00A377EE" w:rsidRPr="00920BD2" w:rsidRDefault="00A377EE" w:rsidP="00A377EE">
            <w:pPr>
              <w:rPr>
                <w:rFonts w:cstheme="minorHAnsi"/>
                <w:b/>
                <w:sz w:val="22"/>
                <w:szCs w:val="22"/>
              </w:rPr>
            </w:pPr>
            <w:r w:rsidRPr="00920BD2">
              <w:rPr>
                <w:rFonts w:cstheme="minorHAnsi"/>
                <w:b/>
                <w:sz w:val="22"/>
                <w:szCs w:val="22"/>
              </w:rPr>
              <w:t>Immunotherapy (post biops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8475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A4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D5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36C1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6B2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377EE" w:rsidRPr="00920BD2" w14:paraId="11D42DC8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E11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A29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507 (9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C1C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466 (9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55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23 (9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C8A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6 (8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0AD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2 (92%)</w:t>
            </w:r>
          </w:p>
        </w:tc>
      </w:tr>
      <w:tr w:rsidR="00A377EE" w:rsidRPr="00920BD2" w14:paraId="2165F34D" w14:textId="77777777" w:rsidTr="00A377EE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A4E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 xml:space="preserve"> - 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21B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7 (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390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4 (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34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9EA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1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B608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  <w:r w:rsidRPr="00920BD2">
              <w:rPr>
                <w:rFonts w:cstheme="minorHAnsi"/>
                <w:sz w:val="22"/>
                <w:szCs w:val="22"/>
              </w:rPr>
              <w:t>1 (8%)</w:t>
            </w:r>
          </w:p>
        </w:tc>
      </w:tr>
      <w:tr w:rsidR="00A377EE" w:rsidRPr="00920BD2" w14:paraId="4AE1D509" w14:textId="77777777" w:rsidTr="00A377EE">
        <w:trPr>
          <w:trHeight w:val="13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2C3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FC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EB94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7D02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377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8A0" w14:textId="77777777" w:rsidR="00A377EE" w:rsidRPr="00920BD2" w:rsidRDefault="00A377EE" w:rsidP="00A377EE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287D69A2" w14:textId="28F31C91" w:rsidR="001D1173" w:rsidRPr="00920BD2" w:rsidRDefault="00B95F9C">
      <w:pPr>
        <w:rPr>
          <w:rFonts w:cstheme="minorHAnsi"/>
          <w:sz w:val="22"/>
          <w:szCs w:val="22"/>
        </w:rPr>
      </w:pPr>
      <w:proofErr w:type="spellStart"/>
      <w:r w:rsidRPr="00920BD2">
        <w:rPr>
          <w:rFonts w:cstheme="minorHAnsi"/>
          <w:sz w:val="22"/>
          <w:szCs w:val="22"/>
          <w:vertAlign w:val="superscript"/>
        </w:rPr>
        <w:t>a</w:t>
      </w:r>
      <w:r w:rsidR="00D96EAD" w:rsidRPr="00920BD2">
        <w:rPr>
          <w:rFonts w:cstheme="minorHAnsi"/>
          <w:sz w:val="22"/>
          <w:szCs w:val="22"/>
        </w:rPr>
        <w:t>Missing</w:t>
      </w:r>
      <w:proofErr w:type="spellEnd"/>
      <w:r w:rsidR="00D96EAD" w:rsidRPr="00920BD2">
        <w:rPr>
          <w:rFonts w:cstheme="minorHAnsi"/>
          <w:sz w:val="22"/>
          <w:szCs w:val="22"/>
        </w:rPr>
        <w:t xml:space="preserve"> values have been excluded from the table output. </w:t>
      </w:r>
    </w:p>
    <w:p w14:paraId="576C5399" w14:textId="63A22474" w:rsidR="00137B79" w:rsidRPr="00920BD2" w:rsidRDefault="00137B79">
      <w:pPr>
        <w:rPr>
          <w:rFonts w:cstheme="minorHAnsi"/>
          <w:sz w:val="22"/>
          <w:szCs w:val="22"/>
        </w:rPr>
      </w:pPr>
      <w:proofErr w:type="spellStart"/>
      <w:r w:rsidRPr="00920BD2">
        <w:rPr>
          <w:rFonts w:cstheme="minorHAnsi"/>
          <w:sz w:val="22"/>
          <w:szCs w:val="22"/>
          <w:vertAlign w:val="superscript"/>
        </w:rPr>
        <w:t>b</w:t>
      </w:r>
      <w:r w:rsidR="00B95F9C" w:rsidRPr="00920BD2">
        <w:rPr>
          <w:rFonts w:cstheme="minorHAnsi"/>
          <w:sz w:val="22"/>
          <w:szCs w:val="22"/>
        </w:rPr>
        <w:t>Mutation</w:t>
      </w:r>
      <w:proofErr w:type="spellEnd"/>
      <w:r w:rsidR="00B95F9C" w:rsidRPr="00920BD2">
        <w:rPr>
          <w:rFonts w:cstheme="minorHAnsi"/>
          <w:sz w:val="22"/>
          <w:szCs w:val="22"/>
        </w:rPr>
        <w:t xml:space="preserve"> load is defined as the number of nonsynon</w:t>
      </w:r>
      <w:r w:rsidR="000C3FEE" w:rsidRPr="00920BD2">
        <w:rPr>
          <w:rFonts w:cstheme="minorHAnsi"/>
          <w:sz w:val="22"/>
          <w:szCs w:val="22"/>
        </w:rPr>
        <w:t xml:space="preserve">ymous mutations per </w:t>
      </w:r>
      <w:proofErr w:type="spellStart"/>
      <w:r w:rsidR="000C3FEE" w:rsidRPr="00920BD2">
        <w:rPr>
          <w:rFonts w:cstheme="minorHAnsi"/>
          <w:sz w:val="22"/>
          <w:szCs w:val="22"/>
        </w:rPr>
        <w:t>megabase</w:t>
      </w:r>
      <w:proofErr w:type="spellEnd"/>
      <w:r w:rsidR="000C3FEE" w:rsidRPr="00920BD2">
        <w:rPr>
          <w:rFonts w:cstheme="minorHAnsi"/>
          <w:sz w:val="22"/>
          <w:szCs w:val="22"/>
        </w:rPr>
        <w:t xml:space="preserve"> (MB) of genomic space sequenced. </w:t>
      </w:r>
    </w:p>
    <w:sectPr w:rsidR="00137B79" w:rsidRPr="00920BD2" w:rsidSect="00A377EE">
      <w:pgSz w:w="16838" w:h="1189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77EE"/>
    <w:rsid w:val="00001459"/>
    <w:rsid w:val="00005A2A"/>
    <w:rsid w:val="00007231"/>
    <w:rsid w:val="00015954"/>
    <w:rsid w:val="000173DF"/>
    <w:rsid w:val="00021DAB"/>
    <w:rsid w:val="00024331"/>
    <w:rsid w:val="00025350"/>
    <w:rsid w:val="0002775E"/>
    <w:rsid w:val="00027826"/>
    <w:rsid w:val="00032624"/>
    <w:rsid w:val="00032636"/>
    <w:rsid w:val="00033528"/>
    <w:rsid w:val="00034C30"/>
    <w:rsid w:val="000353D7"/>
    <w:rsid w:val="000357E4"/>
    <w:rsid w:val="00036595"/>
    <w:rsid w:val="00040C36"/>
    <w:rsid w:val="00044317"/>
    <w:rsid w:val="00044C19"/>
    <w:rsid w:val="000461CB"/>
    <w:rsid w:val="00051D2C"/>
    <w:rsid w:val="000523BA"/>
    <w:rsid w:val="00052D26"/>
    <w:rsid w:val="000530DA"/>
    <w:rsid w:val="0005347D"/>
    <w:rsid w:val="00055E55"/>
    <w:rsid w:val="00056369"/>
    <w:rsid w:val="00062D4B"/>
    <w:rsid w:val="00065A4A"/>
    <w:rsid w:val="000708CE"/>
    <w:rsid w:val="00070BF0"/>
    <w:rsid w:val="00071239"/>
    <w:rsid w:val="000716E3"/>
    <w:rsid w:val="00073D7E"/>
    <w:rsid w:val="00075A75"/>
    <w:rsid w:val="00077A4C"/>
    <w:rsid w:val="00084143"/>
    <w:rsid w:val="00085C87"/>
    <w:rsid w:val="00085ED5"/>
    <w:rsid w:val="00085F3D"/>
    <w:rsid w:val="00086E55"/>
    <w:rsid w:val="000879FB"/>
    <w:rsid w:val="00090915"/>
    <w:rsid w:val="000927E4"/>
    <w:rsid w:val="0009297F"/>
    <w:rsid w:val="00093115"/>
    <w:rsid w:val="000932D9"/>
    <w:rsid w:val="0009465E"/>
    <w:rsid w:val="00094E0B"/>
    <w:rsid w:val="00095E40"/>
    <w:rsid w:val="000A01D3"/>
    <w:rsid w:val="000A1187"/>
    <w:rsid w:val="000A3BD8"/>
    <w:rsid w:val="000A5C34"/>
    <w:rsid w:val="000A72B0"/>
    <w:rsid w:val="000A7DED"/>
    <w:rsid w:val="000B0A4B"/>
    <w:rsid w:val="000B13B8"/>
    <w:rsid w:val="000B39A3"/>
    <w:rsid w:val="000B5506"/>
    <w:rsid w:val="000B65C6"/>
    <w:rsid w:val="000B67E7"/>
    <w:rsid w:val="000B7DD6"/>
    <w:rsid w:val="000C0437"/>
    <w:rsid w:val="000C1D95"/>
    <w:rsid w:val="000C25AD"/>
    <w:rsid w:val="000C3FEE"/>
    <w:rsid w:val="000C5656"/>
    <w:rsid w:val="000C5E15"/>
    <w:rsid w:val="000C7E79"/>
    <w:rsid w:val="000D0AAF"/>
    <w:rsid w:val="000D53C4"/>
    <w:rsid w:val="000D72A1"/>
    <w:rsid w:val="000D7D03"/>
    <w:rsid w:val="000E2A59"/>
    <w:rsid w:val="000E361A"/>
    <w:rsid w:val="000E4C76"/>
    <w:rsid w:val="000E4EE9"/>
    <w:rsid w:val="000E5B59"/>
    <w:rsid w:val="000E7800"/>
    <w:rsid w:val="000E7D57"/>
    <w:rsid w:val="000F0E51"/>
    <w:rsid w:val="000F1149"/>
    <w:rsid w:val="000F7724"/>
    <w:rsid w:val="00104259"/>
    <w:rsid w:val="00106753"/>
    <w:rsid w:val="001069CE"/>
    <w:rsid w:val="00106DB9"/>
    <w:rsid w:val="00106E3F"/>
    <w:rsid w:val="0011592A"/>
    <w:rsid w:val="00117BF4"/>
    <w:rsid w:val="00122248"/>
    <w:rsid w:val="001258DF"/>
    <w:rsid w:val="00125E53"/>
    <w:rsid w:val="001269EB"/>
    <w:rsid w:val="00130BB8"/>
    <w:rsid w:val="00135EF0"/>
    <w:rsid w:val="0013631F"/>
    <w:rsid w:val="001368CB"/>
    <w:rsid w:val="00137B79"/>
    <w:rsid w:val="00140048"/>
    <w:rsid w:val="00140BC4"/>
    <w:rsid w:val="00141120"/>
    <w:rsid w:val="00145EAA"/>
    <w:rsid w:val="00146290"/>
    <w:rsid w:val="00147EA8"/>
    <w:rsid w:val="00150614"/>
    <w:rsid w:val="00152FB4"/>
    <w:rsid w:val="001533FD"/>
    <w:rsid w:val="00155824"/>
    <w:rsid w:val="001565AB"/>
    <w:rsid w:val="00160789"/>
    <w:rsid w:val="001611E6"/>
    <w:rsid w:val="00164168"/>
    <w:rsid w:val="00177D80"/>
    <w:rsid w:val="001813C0"/>
    <w:rsid w:val="0018241C"/>
    <w:rsid w:val="00183EF9"/>
    <w:rsid w:val="001856AE"/>
    <w:rsid w:val="0018641F"/>
    <w:rsid w:val="00186A07"/>
    <w:rsid w:val="001903AA"/>
    <w:rsid w:val="001904DF"/>
    <w:rsid w:val="00192550"/>
    <w:rsid w:val="00192F95"/>
    <w:rsid w:val="001936D9"/>
    <w:rsid w:val="00196050"/>
    <w:rsid w:val="00196287"/>
    <w:rsid w:val="00197414"/>
    <w:rsid w:val="001979F4"/>
    <w:rsid w:val="001A1004"/>
    <w:rsid w:val="001A1CB1"/>
    <w:rsid w:val="001A1E20"/>
    <w:rsid w:val="001A605F"/>
    <w:rsid w:val="001A61F7"/>
    <w:rsid w:val="001A64A1"/>
    <w:rsid w:val="001A6BB2"/>
    <w:rsid w:val="001A7127"/>
    <w:rsid w:val="001B3516"/>
    <w:rsid w:val="001B3E15"/>
    <w:rsid w:val="001B56DB"/>
    <w:rsid w:val="001B68D5"/>
    <w:rsid w:val="001B7649"/>
    <w:rsid w:val="001C1013"/>
    <w:rsid w:val="001C1F87"/>
    <w:rsid w:val="001C3A0D"/>
    <w:rsid w:val="001D1173"/>
    <w:rsid w:val="001D1295"/>
    <w:rsid w:val="001D498D"/>
    <w:rsid w:val="001D5A04"/>
    <w:rsid w:val="001D689D"/>
    <w:rsid w:val="001D74DD"/>
    <w:rsid w:val="001E07FB"/>
    <w:rsid w:val="001E09EB"/>
    <w:rsid w:val="001E0FD4"/>
    <w:rsid w:val="001E3419"/>
    <w:rsid w:val="001E3BB7"/>
    <w:rsid w:val="001F10ED"/>
    <w:rsid w:val="001F19F8"/>
    <w:rsid w:val="001F27BC"/>
    <w:rsid w:val="001F4282"/>
    <w:rsid w:val="001F505B"/>
    <w:rsid w:val="001F6165"/>
    <w:rsid w:val="001F72E9"/>
    <w:rsid w:val="00201FEC"/>
    <w:rsid w:val="00202775"/>
    <w:rsid w:val="00205D1C"/>
    <w:rsid w:val="00210738"/>
    <w:rsid w:val="00211E5A"/>
    <w:rsid w:val="00212372"/>
    <w:rsid w:val="00213559"/>
    <w:rsid w:val="002166EE"/>
    <w:rsid w:val="00216D16"/>
    <w:rsid w:val="00217F08"/>
    <w:rsid w:val="00220B8D"/>
    <w:rsid w:val="00227C66"/>
    <w:rsid w:val="00227D2B"/>
    <w:rsid w:val="00231253"/>
    <w:rsid w:val="0023198B"/>
    <w:rsid w:val="00231F38"/>
    <w:rsid w:val="00233246"/>
    <w:rsid w:val="002333E7"/>
    <w:rsid w:val="002357CA"/>
    <w:rsid w:val="00243C72"/>
    <w:rsid w:val="00244CC8"/>
    <w:rsid w:val="0025077D"/>
    <w:rsid w:val="002519E9"/>
    <w:rsid w:val="00253FCA"/>
    <w:rsid w:val="00257034"/>
    <w:rsid w:val="00260DF4"/>
    <w:rsid w:val="00261269"/>
    <w:rsid w:val="00261F07"/>
    <w:rsid w:val="002638D8"/>
    <w:rsid w:val="00265966"/>
    <w:rsid w:val="00266688"/>
    <w:rsid w:val="002734A0"/>
    <w:rsid w:val="00274847"/>
    <w:rsid w:val="00276556"/>
    <w:rsid w:val="002770A1"/>
    <w:rsid w:val="00282A04"/>
    <w:rsid w:val="00292D9F"/>
    <w:rsid w:val="0029386A"/>
    <w:rsid w:val="00293E91"/>
    <w:rsid w:val="00293F32"/>
    <w:rsid w:val="002940B2"/>
    <w:rsid w:val="00294FC9"/>
    <w:rsid w:val="00295F70"/>
    <w:rsid w:val="00296BCB"/>
    <w:rsid w:val="002A11D5"/>
    <w:rsid w:val="002A2ABF"/>
    <w:rsid w:val="002A30B3"/>
    <w:rsid w:val="002A30C8"/>
    <w:rsid w:val="002A3B21"/>
    <w:rsid w:val="002A6926"/>
    <w:rsid w:val="002A7AA2"/>
    <w:rsid w:val="002B0127"/>
    <w:rsid w:val="002B05A6"/>
    <w:rsid w:val="002B0DA5"/>
    <w:rsid w:val="002B3171"/>
    <w:rsid w:val="002B3BD3"/>
    <w:rsid w:val="002B41E9"/>
    <w:rsid w:val="002C00FA"/>
    <w:rsid w:val="002C17FE"/>
    <w:rsid w:val="002C3191"/>
    <w:rsid w:val="002C4717"/>
    <w:rsid w:val="002C4C09"/>
    <w:rsid w:val="002C7784"/>
    <w:rsid w:val="002D065E"/>
    <w:rsid w:val="002D14C0"/>
    <w:rsid w:val="002D1B04"/>
    <w:rsid w:val="002D2716"/>
    <w:rsid w:val="002D2AC4"/>
    <w:rsid w:val="002D3B6E"/>
    <w:rsid w:val="002D500F"/>
    <w:rsid w:val="002D52F1"/>
    <w:rsid w:val="002D53AD"/>
    <w:rsid w:val="002D6A20"/>
    <w:rsid w:val="002E1998"/>
    <w:rsid w:val="002E206A"/>
    <w:rsid w:val="002E25D2"/>
    <w:rsid w:val="002E402B"/>
    <w:rsid w:val="002E59A0"/>
    <w:rsid w:val="002E5F45"/>
    <w:rsid w:val="002E6F25"/>
    <w:rsid w:val="002E7E54"/>
    <w:rsid w:val="002F1820"/>
    <w:rsid w:val="002F55A1"/>
    <w:rsid w:val="002F657A"/>
    <w:rsid w:val="00300144"/>
    <w:rsid w:val="00307F9C"/>
    <w:rsid w:val="00310277"/>
    <w:rsid w:val="00312803"/>
    <w:rsid w:val="00312A09"/>
    <w:rsid w:val="00313FC0"/>
    <w:rsid w:val="00315E58"/>
    <w:rsid w:val="00316078"/>
    <w:rsid w:val="00317A39"/>
    <w:rsid w:val="00322CBF"/>
    <w:rsid w:val="0032313E"/>
    <w:rsid w:val="0032535B"/>
    <w:rsid w:val="00326928"/>
    <w:rsid w:val="00326E3A"/>
    <w:rsid w:val="00327837"/>
    <w:rsid w:val="0033083A"/>
    <w:rsid w:val="00331FCD"/>
    <w:rsid w:val="003341C9"/>
    <w:rsid w:val="00336EFD"/>
    <w:rsid w:val="0033732C"/>
    <w:rsid w:val="003425D9"/>
    <w:rsid w:val="00342793"/>
    <w:rsid w:val="00345399"/>
    <w:rsid w:val="00345E60"/>
    <w:rsid w:val="00345FD2"/>
    <w:rsid w:val="00347C76"/>
    <w:rsid w:val="0035406E"/>
    <w:rsid w:val="00355D59"/>
    <w:rsid w:val="00356211"/>
    <w:rsid w:val="00361565"/>
    <w:rsid w:val="003620BE"/>
    <w:rsid w:val="003629D5"/>
    <w:rsid w:val="003631F6"/>
    <w:rsid w:val="003703F1"/>
    <w:rsid w:val="00371292"/>
    <w:rsid w:val="00372808"/>
    <w:rsid w:val="00374251"/>
    <w:rsid w:val="00376868"/>
    <w:rsid w:val="00382985"/>
    <w:rsid w:val="00382CE6"/>
    <w:rsid w:val="003847C2"/>
    <w:rsid w:val="003852E2"/>
    <w:rsid w:val="003853F9"/>
    <w:rsid w:val="00390C55"/>
    <w:rsid w:val="003930C8"/>
    <w:rsid w:val="0039430B"/>
    <w:rsid w:val="00394F23"/>
    <w:rsid w:val="003962F6"/>
    <w:rsid w:val="003A02D1"/>
    <w:rsid w:val="003A0332"/>
    <w:rsid w:val="003A1944"/>
    <w:rsid w:val="003A2325"/>
    <w:rsid w:val="003A5405"/>
    <w:rsid w:val="003A5F8E"/>
    <w:rsid w:val="003B03CA"/>
    <w:rsid w:val="003B0935"/>
    <w:rsid w:val="003B16D5"/>
    <w:rsid w:val="003B25AB"/>
    <w:rsid w:val="003B2793"/>
    <w:rsid w:val="003B5FEE"/>
    <w:rsid w:val="003C1CCB"/>
    <w:rsid w:val="003C1D55"/>
    <w:rsid w:val="003C1EBC"/>
    <w:rsid w:val="003C31B3"/>
    <w:rsid w:val="003C3F00"/>
    <w:rsid w:val="003C4A5C"/>
    <w:rsid w:val="003C7BED"/>
    <w:rsid w:val="003D2AC6"/>
    <w:rsid w:val="003D50FD"/>
    <w:rsid w:val="003D75AA"/>
    <w:rsid w:val="003E05C1"/>
    <w:rsid w:val="003E35C4"/>
    <w:rsid w:val="003E75AC"/>
    <w:rsid w:val="003F10C0"/>
    <w:rsid w:val="003F1109"/>
    <w:rsid w:val="00400740"/>
    <w:rsid w:val="00401577"/>
    <w:rsid w:val="004018D0"/>
    <w:rsid w:val="00402305"/>
    <w:rsid w:val="00403126"/>
    <w:rsid w:val="004032FF"/>
    <w:rsid w:val="00403E80"/>
    <w:rsid w:val="00404F3E"/>
    <w:rsid w:val="004110D2"/>
    <w:rsid w:val="00411727"/>
    <w:rsid w:val="00412BAB"/>
    <w:rsid w:val="0041331E"/>
    <w:rsid w:val="0041456A"/>
    <w:rsid w:val="00414C08"/>
    <w:rsid w:val="00414C2A"/>
    <w:rsid w:val="00415CD1"/>
    <w:rsid w:val="00421058"/>
    <w:rsid w:val="00422778"/>
    <w:rsid w:val="00423F40"/>
    <w:rsid w:val="00424D23"/>
    <w:rsid w:val="00424F34"/>
    <w:rsid w:val="0043045D"/>
    <w:rsid w:val="004333C5"/>
    <w:rsid w:val="00435DE5"/>
    <w:rsid w:val="00436064"/>
    <w:rsid w:val="00442D06"/>
    <w:rsid w:val="004437A7"/>
    <w:rsid w:val="004438BB"/>
    <w:rsid w:val="00445960"/>
    <w:rsid w:val="00446C0F"/>
    <w:rsid w:val="00450B22"/>
    <w:rsid w:val="00451815"/>
    <w:rsid w:val="00451A24"/>
    <w:rsid w:val="00460C3D"/>
    <w:rsid w:val="00461095"/>
    <w:rsid w:val="0046128D"/>
    <w:rsid w:val="0046294D"/>
    <w:rsid w:val="00462B16"/>
    <w:rsid w:val="00462BB5"/>
    <w:rsid w:val="00462E8D"/>
    <w:rsid w:val="004646F0"/>
    <w:rsid w:val="0046643B"/>
    <w:rsid w:val="00473903"/>
    <w:rsid w:val="00474102"/>
    <w:rsid w:val="00477ED8"/>
    <w:rsid w:val="00482283"/>
    <w:rsid w:val="0048314F"/>
    <w:rsid w:val="00483752"/>
    <w:rsid w:val="00484ED5"/>
    <w:rsid w:val="00485B92"/>
    <w:rsid w:val="00490063"/>
    <w:rsid w:val="0049045C"/>
    <w:rsid w:val="00491AFD"/>
    <w:rsid w:val="00494F2A"/>
    <w:rsid w:val="00495077"/>
    <w:rsid w:val="004971FF"/>
    <w:rsid w:val="004A0480"/>
    <w:rsid w:val="004A085B"/>
    <w:rsid w:val="004A1137"/>
    <w:rsid w:val="004A1849"/>
    <w:rsid w:val="004A1FEC"/>
    <w:rsid w:val="004A28D6"/>
    <w:rsid w:val="004A2AB6"/>
    <w:rsid w:val="004B05FB"/>
    <w:rsid w:val="004B110B"/>
    <w:rsid w:val="004B1454"/>
    <w:rsid w:val="004B1B8B"/>
    <w:rsid w:val="004B2E98"/>
    <w:rsid w:val="004B369D"/>
    <w:rsid w:val="004B49A0"/>
    <w:rsid w:val="004B4F2D"/>
    <w:rsid w:val="004B6433"/>
    <w:rsid w:val="004C1D48"/>
    <w:rsid w:val="004C3FD1"/>
    <w:rsid w:val="004C6513"/>
    <w:rsid w:val="004C68A3"/>
    <w:rsid w:val="004C7E82"/>
    <w:rsid w:val="004D0DE3"/>
    <w:rsid w:val="004D0F79"/>
    <w:rsid w:val="004D257A"/>
    <w:rsid w:val="004D26F7"/>
    <w:rsid w:val="004D31AF"/>
    <w:rsid w:val="004D443E"/>
    <w:rsid w:val="004D56C6"/>
    <w:rsid w:val="004D7BD0"/>
    <w:rsid w:val="004E2AD3"/>
    <w:rsid w:val="004E2B23"/>
    <w:rsid w:val="004E419C"/>
    <w:rsid w:val="004E490E"/>
    <w:rsid w:val="004E59AF"/>
    <w:rsid w:val="004E6403"/>
    <w:rsid w:val="004F20B9"/>
    <w:rsid w:val="004F7572"/>
    <w:rsid w:val="0050080C"/>
    <w:rsid w:val="00501365"/>
    <w:rsid w:val="005028EE"/>
    <w:rsid w:val="00503632"/>
    <w:rsid w:val="00504402"/>
    <w:rsid w:val="005046D2"/>
    <w:rsid w:val="0051083A"/>
    <w:rsid w:val="00512139"/>
    <w:rsid w:val="005158CE"/>
    <w:rsid w:val="0051652B"/>
    <w:rsid w:val="00517753"/>
    <w:rsid w:val="00520D63"/>
    <w:rsid w:val="0052185D"/>
    <w:rsid w:val="005219F3"/>
    <w:rsid w:val="0052369F"/>
    <w:rsid w:val="00524134"/>
    <w:rsid w:val="0052461C"/>
    <w:rsid w:val="00525016"/>
    <w:rsid w:val="00526560"/>
    <w:rsid w:val="00526675"/>
    <w:rsid w:val="00526CCF"/>
    <w:rsid w:val="005306BD"/>
    <w:rsid w:val="00532367"/>
    <w:rsid w:val="005403FA"/>
    <w:rsid w:val="00542607"/>
    <w:rsid w:val="00543C44"/>
    <w:rsid w:val="005456E0"/>
    <w:rsid w:val="00545F58"/>
    <w:rsid w:val="00547896"/>
    <w:rsid w:val="005527E7"/>
    <w:rsid w:val="00552A32"/>
    <w:rsid w:val="005550CB"/>
    <w:rsid w:val="005570C1"/>
    <w:rsid w:val="00557CFF"/>
    <w:rsid w:val="00560F9D"/>
    <w:rsid w:val="0056194A"/>
    <w:rsid w:val="00561A0F"/>
    <w:rsid w:val="00561BF9"/>
    <w:rsid w:val="00561C13"/>
    <w:rsid w:val="0056329E"/>
    <w:rsid w:val="005639CC"/>
    <w:rsid w:val="005652DC"/>
    <w:rsid w:val="005669C5"/>
    <w:rsid w:val="005674A7"/>
    <w:rsid w:val="005676E1"/>
    <w:rsid w:val="0057164E"/>
    <w:rsid w:val="00572BA7"/>
    <w:rsid w:val="00574568"/>
    <w:rsid w:val="005751E8"/>
    <w:rsid w:val="00576DD7"/>
    <w:rsid w:val="00582324"/>
    <w:rsid w:val="00585A11"/>
    <w:rsid w:val="005924CA"/>
    <w:rsid w:val="005941D5"/>
    <w:rsid w:val="005949DA"/>
    <w:rsid w:val="00595B60"/>
    <w:rsid w:val="00596CE6"/>
    <w:rsid w:val="005A076F"/>
    <w:rsid w:val="005A0AB7"/>
    <w:rsid w:val="005A3585"/>
    <w:rsid w:val="005A4028"/>
    <w:rsid w:val="005A4170"/>
    <w:rsid w:val="005A4941"/>
    <w:rsid w:val="005A522F"/>
    <w:rsid w:val="005A67A0"/>
    <w:rsid w:val="005B067E"/>
    <w:rsid w:val="005B23CC"/>
    <w:rsid w:val="005B2C00"/>
    <w:rsid w:val="005B3EC2"/>
    <w:rsid w:val="005B5203"/>
    <w:rsid w:val="005B59F5"/>
    <w:rsid w:val="005B5D9E"/>
    <w:rsid w:val="005C010A"/>
    <w:rsid w:val="005C1734"/>
    <w:rsid w:val="005C4FA6"/>
    <w:rsid w:val="005C597F"/>
    <w:rsid w:val="005D1532"/>
    <w:rsid w:val="005D17E4"/>
    <w:rsid w:val="005D2393"/>
    <w:rsid w:val="005D5FD4"/>
    <w:rsid w:val="005D7916"/>
    <w:rsid w:val="005E0E51"/>
    <w:rsid w:val="005E148F"/>
    <w:rsid w:val="005E316B"/>
    <w:rsid w:val="005E59DE"/>
    <w:rsid w:val="005E5D77"/>
    <w:rsid w:val="005E6824"/>
    <w:rsid w:val="005E71C8"/>
    <w:rsid w:val="005E728E"/>
    <w:rsid w:val="005F2FD6"/>
    <w:rsid w:val="005F5996"/>
    <w:rsid w:val="005F5EE5"/>
    <w:rsid w:val="005F66EB"/>
    <w:rsid w:val="005F67C9"/>
    <w:rsid w:val="005F691C"/>
    <w:rsid w:val="00602B4A"/>
    <w:rsid w:val="00606461"/>
    <w:rsid w:val="00611F9D"/>
    <w:rsid w:val="0061451F"/>
    <w:rsid w:val="00615B05"/>
    <w:rsid w:val="00616EFB"/>
    <w:rsid w:val="00617EA9"/>
    <w:rsid w:val="00622A3B"/>
    <w:rsid w:val="006259F1"/>
    <w:rsid w:val="0062666D"/>
    <w:rsid w:val="00627F51"/>
    <w:rsid w:val="00632A58"/>
    <w:rsid w:val="006332C3"/>
    <w:rsid w:val="00635D9B"/>
    <w:rsid w:val="00637032"/>
    <w:rsid w:val="00637673"/>
    <w:rsid w:val="00643C62"/>
    <w:rsid w:val="0064718A"/>
    <w:rsid w:val="00647C8F"/>
    <w:rsid w:val="00650E9C"/>
    <w:rsid w:val="00653003"/>
    <w:rsid w:val="00655FAC"/>
    <w:rsid w:val="006612DC"/>
    <w:rsid w:val="006637A0"/>
    <w:rsid w:val="006647E4"/>
    <w:rsid w:val="006670FC"/>
    <w:rsid w:val="006703C8"/>
    <w:rsid w:val="006725D5"/>
    <w:rsid w:val="006751BA"/>
    <w:rsid w:val="0067611C"/>
    <w:rsid w:val="0067741D"/>
    <w:rsid w:val="006814D8"/>
    <w:rsid w:val="006863AD"/>
    <w:rsid w:val="00686928"/>
    <w:rsid w:val="00686D73"/>
    <w:rsid w:val="00687599"/>
    <w:rsid w:val="006879F4"/>
    <w:rsid w:val="00690F11"/>
    <w:rsid w:val="006918CF"/>
    <w:rsid w:val="00691B68"/>
    <w:rsid w:val="0069373F"/>
    <w:rsid w:val="006952A2"/>
    <w:rsid w:val="00696098"/>
    <w:rsid w:val="00696535"/>
    <w:rsid w:val="0069739D"/>
    <w:rsid w:val="00697456"/>
    <w:rsid w:val="006A04CF"/>
    <w:rsid w:val="006A15B3"/>
    <w:rsid w:val="006B0D22"/>
    <w:rsid w:val="006B1A8F"/>
    <w:rsid w:val="006B36D1"/>
    <w:rsid w:val="006B40D2"/>
    <w:rsid w:val="006B552A"/>
    <w:rsid w:val="006B60AE"/>
    <w:rsid w:val="006B7B1D"/>
    <w:rsid w:val="006D137A"/>
    <w:rsid w:val="006D4903"/>
    <w:rsid w:val="006E485F"/>
    <w:rsid w:val="006E4DF5"/>
    <w:rsid w:val="006E5CB0"/>
    <w:rsid w:val="006E674C"/>
    <w:rsid w:val="006F0B08"/>
    <w:rsid w:val="006F122E"/>
    <w:rsid w:val="006F1851"/>
    <w:rsid w:val="006F2646"/>
    <w:rsid w:val="006F4908"/>
    <w:rsid w:val="006F4F0E"/>
    <w:rsid w:val="006F55DC"/>
    <w:rsid w:val="007002AC"/>
    <w:rsid w:val="00710068"/>
    <w:rsid w:val="0071014B"/>
    <w:rsid w:val="007104AE"/>
    <w:rsid w:val="00710DDB"/>
    <w:rsid w:val="007147A9"/>
    <w:rsid w:val="00714BF1"/>
    <w:rsid w:val="00715D1D"/>
    <w:rsid w:val="00716014"/>
    <w:rsid w:val="00716AA9"/>
    <w:rsid w:val="0072060D"/>
    <w:rsid w:val="00721A4D"/>
    <w:rsid w:val="007252BF"/>
    <w:rsid w:val="007261E1"/>
    <w:rsid w:val="00726344"/>
    <w:rsid w:val="00731183"/>
    <w:rsid w:val="00731968"/>
    <w:rsid w:val="007327E8"/>
    <w:rsid w:val="0073474B"/>
    <w:rsid w:val="00742ECF"/>
    <w:rsid w:val="00744BC0"/>
    <w:rsid w:val="00752452"/>
    <w:rsid w:val="00754477"/>
    <w:rsid w:val="00754598"/>
    <w:rsid w:val="0076123B"/>
    <w:rsid w:val="007612E7"/>
    <w:rsid w:val="00761EA8"/>
    <w:rsid w:val="0076205A"/>
    <w:rsid w:val="0076232B"/>
    <w:rsid w:val="0076349D"/>
    <w:rsid w:val="00765532"/>
    <w:rsid w:val="00765A04"/>
    <w:rsid w:val="00771597"/>
    <w:rsid w:val="007718A6"/>
    <w:rsid w:val="0077192E"/>
    <w:rsid w:val="00775E57"/>
    <w:rsid w:val="00777EDB"/>
    <w:rsid w:val="00777F20"/>
    <w:rsid w:val="00780529"/>
    <w:rsid w:val="007825B2"/>
    <w:rsid w:val="00783A3B"/>
    <w:rsid w:val="007843EF"/>
    <w:rsid w:val="00786127"/>
    <w:rsid w:val="0078677B"/>
    <w:rsid w:val="00793B9F"/>
    <w:rsid w:val="007A314D"/>
    <w:rsid w:val="007A4517"/>
    <w:rsid w:val="007A588E"/>
    <w:rsid w:val="007A6870"/>
    <w:rsid w:val="007A687C"/>
    <w:rsid w:val="007A70B1"/>
    <w:rsid w:val="007A7DE8"/>
    <w:rsid w:val="007B03B4"/>
    <w:rsid w:val="007B4333"/>
    <w:rsid w:val="007B4EC5"/>
    <w:rsid w:val="007B585B"/>
    <w:rsid w:val="007C0B86"/>
    <w:rsid w:val="007C123F"/>
    <w:rsid w:val="007C1CAF"/>
    <w:rsid w:val="007C1D17"/>
    <w:rsid w:val="007C2499"/>
    <w:rsid w:val="007C2621"/>
    <w:rsid w:val="007C3418"/>
    <w:rsid w:val="007C41F3"/>
    <w:rsid w:val="007C77FE"/>
    <w:rsid w:val="007C7ADA"/>
    <w:rsid w:val="007C7FC1"/>
    <w:rsid w:val="007D4C07"/>
    <w:rsid w:val="007D5636"/>
    <w:rsid w:val="007E0D8B"/>
    <w:rsid w:val="007E1AFE"/>
    <w:rsid w:val="007E4D68"/>
    <w:rsid w:val="007F2ABF"/>
    <w:rsid w:val="007F3CA5"/>
    <w:rsid w:val="007F5BF7"/>
    <w:rsid w:val="007F66E9"/>
    <w:rsid w:val="007F7F84"/>
    <w:rsid w:val="0080062A"/>
    <w:rsid w:val="00801053"/>
    <w:rsid w:val="00801264"/>
    <w:rsid w:val="00802C9C"/>
    <w:rsid w:val="008037C8"/>
    <w:rsid w:val="00805557"/>
    <w:rsid w:val="008074F0"/>
    <w:rsid w:val="008076A9"/>
    <w:rsid w:val="00811AA6"/>
    <w:rsid w:val="00814E9A"/>
    <w:rsid w:val="00820312"/>
    <w:rsid w:val="0082272F"/>
    <w:rsid w:val="008227B0"/>
    <w:rsid w:val="00822EC3"/>
    <w:rsid w:val="00824750"/>
    <w:rsid w:val="0082587D"/>
    <w:rsid w:val="0082640E"/>
    <w:rsid w:val="00826A0F"/>
    <w:rsid w:val="00827D95"/>
    <w:rsid w:val="008334D1"/>
    <w:rsid w:val="00835109"/>
    <w:rsid w:val="00836E39"/>
    <w:rsid w:val="0084196B"/>
    <w:rsid w:val="008469CC"/>
    <w:rsid w:val="00852B02"/>
    <w:rsid w:val="0085574F"/>
    <w:rsid w:val="008573A1"/>
    <w:rsid w:val="00862E8B"/>
    <w:rsid w:val="00863543"/>
    <w:rsid w:val="00863ED2"/>
    <w:rsid w:val="00864BF1"/>
    <w:rsid w:val="00864FBA"/>
    <w:rsid w:val="0086663C"/>
    <w:rsid w:val="00871419"/>
    <w:rsid w:val="008717A5"/>
    <w:rsid w:val="00874BAC"/>
    <w:rsid w:val="0087552C"/>
    <w:rsid w:val="00877ADE"/>
    <w:rsid w:val="00882852"/>
    <w:rsid w:val="008922B5"/>
    <w:rsid w:val="008922F3"/>
    <w:rsid w:val="0089430F"/>
    <w:rsid w:val="00895BE6"/>
    <w:rsid w:val="00896DFC"/>
    <w:rsid w:val="008A0BA0"/>
    <w:rsid w:val="008A6A33"/>
    <w:rsid w:val="008A7E2B"/>
    <w:rsid w:val="008B005A"/>
    <w:rsid w:val="008C0DC0"/>
    <w:rsid w:val="008C316D"/>
    <w:rsid w:val="008C58E0"/>
    <w:rsid w:val="008C5F7B"/>
    <w:rsid w:val="008C6DCE"/>
    <w:rsid w:val="008C713C"/>
    <w:rsid w:val="008C719C"/>
    <w:rsid w:val="008C7BCC"/>
    <w:rsid w:val="008C7D43"/>
    <w:rsid w:val="008D103B"/>
    <w:rsid w:val="008D2D6E"/>
    <w:rsid w:val="008D5340"/>
    <w:rsid w:val="008D5451"/>
    <w:rsid w:val="008E2D44"/>
    <w:rsid w:val="008E4AC3"/>
    <w:rsid w:val="008E75B0"/>
    <w:rsid w:val="008E7F2E"/>
    <w:rsid w:val="008F18A5"/>
    <w:rsid w:val="008F1A9F"/>
    <w:rsid w:val="008F2D9D"/>
    <w:rsid w:val="008F4772"/>
    <w:rsid w:val="008F648E"/>
    <w:rsid w:val="008F65BD"/>
    <w:rsid w:val="008F6FDF"/>
    <w:rsid w:val="009004CA"/>
    <w:rsid w:val="009008B0"/>
    <w:rsid w:val="00900F4D"/>
    <w:rsid w:val="009022E9"/>
    <w:rsid w:val="00902EC3"/>
    <w:rsid w:val="0090459A"/>
    <w:rsid w:val="00904D2B"/>
    <w:rsid w:val="00905563"/>
    <w:rsid w:val="0090730B"/>
    <w:rsid w:val="009104C4"/>
    <w:rsid w:val="00910BF4"/>
    <w:rsid w:val="00910C62"/>
    <w:rsid w:val="00911A2B"/>
    <w:rsid w:val="00911FAA"/>
    <w:rsid w:val="009158E6"/>
    <w:rsid w:val="00916951"/>
    <w:rsid w:val="00916E43"/>
    <w:rsid w:val="00920BD2"/>
    <w:rsid w:val="00920CD9"/>
    <w:rsid w:val="00926058"/>
    <w:rsid w:val="00926372"/>
    <w:rsid w:val="00926DCB"/>
    <w:rsid w:val="0093106B"/>
    <w:rsid w:val="00932A5F"/>
    <w:rsid w:val="00933300"/>
    <w:rsid w:val="00934028"/>
    <w:rsid w:val="009376EB"/>
    <w:rsid w:val="00940E1A"/>
    <w:rsid w:val="00942B46"/>
    <w:rsid w:val="00945A8B"/>
    <w:rsid w:val="009531BE"/>
    <w:rsid w:val="00953C3B"/>
    <w:rsid w:val="009543EF"/>
    <w:rsid w:val="009549B7"/>
    <w:rsid w:val="00955391"/>
    <w:rsid w:val="00960A79"/>
    <w:rsid w:val="00961DFE"/>
    <w:rsid w:val="009627C7"/>
    <w:rsid w:val="00962BF1"/>
    <w:rsid w:val="00966351"/>
    <w:rsid w:val="00967143"/>
    <w:rsid w:val="009677DE"/>
    <w:rsid w:val="00971C6F"/>
    <w:rsid w:val="00973580"/>
    <w:rsid w:val="00973973"/>
    <w:rsid w:val="009740C1"/>
    <w:rsid w:val="00974265"/>
    <w:rsid w:val="0097537C"/>
    <w:rsid w:val="009772DB"/>
    <w:rsid w:val="00981173"/>
    <w:rsid w:val="00984330"/>
    <w:rsid w:val="00990299"/>
    <w:rsid w:val="00990E73"/>
    <w:rsid w:val="009936FB"/>
    <w:rsid w:val="00994F55"/>
    <w:rsid w:val="00995736"/>
    <w:rsid w:val="0099629B"/>
    <w:rsid w:val="009A007E"/>
    <w:rsid w:val="009A1557"/>
    <w:rsid w:val="009A21A1"/>
    <w:rsid w:val="009A2F18"/>
    <w:rsid w:val="009B0A49"/>
    <w:rsid w:val="009B24B4"/>
    <w:rsid w:val="009B433A"/>
    <w:rsid w:val="009B4C0D"/>
    <w:rsid w:val="009B4E8E"/>
    <w:rsid w:val="009B5488"/>
    <w:rsid w:val="009B5E13"/>
    <w:rsid w:val="009B75AE"/>
    <w:rsid w:val="009C3AB5"/>
    <w:rsid w:val="009C52A9"/>
    <w:rsid w:val="009D0034"/>
    <w:rsid w:val="009D0AB2"/>
    <w:rsid w:val="009D495A"/>
    <w:rsid w:val="009D6521"/>
    <w:rsid w:val="009D6A76"/>
    <w:rsid w:val="009E22DA"/>
    <w:rsid w:val="009E2E25"/>
    <w:rsid w:val="009E3562"/>
    <w:rsid w:val="009E5139"/>
    <w:rsid w:val="009E57F8"/>
    <w:rsid w:val="009E6C03"/>
    <w:rsid w:val="009F245F"/>
    <w:rsid w:val="009F2BA7"/>
    <w:rsid w:val="009F620D"/>
    <w:rsid w:val="00A00430"/>
    <w:rsid w:val="00A00BFF"/>
    <w:rsid w:val="00A01201"/>
    <w:rsid w:val="00A01436"/>
    <w:rsid w:val="00A01900"/>
    <w:rsid w:val="00A01CF1"/>
    <w:rsid w:val="00A04347"/>
    <w:rsid w:val="00A04B87"/>
    <w:rsid w:val="00A06A71"/>
    <w:rsid w:val="00A10128"/>
    <w:rsid w:val="00A106E0"/>
    <w:rsid w:val="00A14156"/>
    <w:rsid w:val="00A14A86"/>
    <w:rsid w:val="00A154D4"/>
    <w:rsid w:val="00A1779F"/>
    <w:rsid w:val="00A204D0"/>
    <w:rsid w:val="00A24DA6"/>
    <w:rsid w:val="00A24FCE"/>
    <w:rsid w:val="00A2640E"/>
    <w:rsid w:val="00A31CBB"/>
    <w:rsid w:val="00A3274E"/>
    <w:rsid w:val="00A3464D"/>
    <w:rsid w:val="00A3530F"/>
    <w:rsid w:val="00A36619"/>
    <w:rsid w:val="00A36754"/>
    <w:rsid w:val="00A377EE"/>
    <w:rsid w:val="00A40D6A"/>
    <w:rsid w:val="00A4490F"/>
    <w:rsid w:val="00A479B6"/>
    <w:rsid w:val="00A47AEE"/>
    <w:rsid w:val="00A5011E"/>
    <w:rsid w:val="00A609D1"/>
    <w:rsid w:val="00A62E0D"/>
    <w:rsid w:val="00A63443"/>
    <w:rsid w:val="00A64B49"/>
    <w:rsid w:val="00A64BA9"/>
    <w:rsid w:val="00A65712"/>
    <w:rsid w:val="00A66A90"/>
    <w:rsid w:val="00A70DF3"/>
    <w:rsid w:val="00A711A8"/>
    <w:rsid w:val="00A71820"/>
    <w:rsid w:val="00A71F09"/>
    <w:rsid w:val="00A71F36"/>
    <w:rsid w:val="00A72245"/>
    <w:rsid w:val="00A72954"/>
    <w:rsid w:val="00A73279"/>
    <w:rsid w:val="00A75EB1"/>
    <w:rsid w:val="00A76B2A"/>
    <w:rsid w:val="00A770A5"/>
    <w:rsid w:val="00A80BAD"/>
    <w:rsid w:val="00A82851"/>
    <w:rsid w:val="00A835F2"/>
    <w:rsid w:val="00A84B85"/>
    <w:rsid w:val="00A84DA5"/>
    <w:rsid w:val="00A85A4A"/>
    <w:rsid w:val="00A85DEE"/>
    <w:rsid w:val="00A86B35"/>
    <w:rsid w:val="00A873FA"/>
    <w:rsid w:val="00A94CDF"/>
    <w:rsid w:val="00A97F43"/>
    <w:rsid w:val="00AA2EF4"/>
    <w:rsid w:val="00AA4AB1"/>
    <w:rsid w:val="00AA4D26"/>
    <w:rsid w:val="00AA5A3D"/>
    <w:rsid w:val="00AB0F77"/>
    <w:rsid w:val="00AB15AB"/>
    <w:rsid w:val="00AB2AA4"/>
    <w:rsid w:val="00AB3470"/>
    <w:rsid w:val="00AB3CE2"/>
    <w:rsid w:val="00AB4022"/>
    <w:rsid w:val="00AB51A3"/>
    <w:rsid w:val="00AB5501"/>
    <w:rsid w:val="00AC0728"/>
    <w:rsid w:val="00AC1F35"/>
    <w:rsid w:val="00AC2445"/>
    <w:rsid w:val="00AC41C0"/>
    <w:rsid w:val="00AC44C2"/>
    <w:rsid w:val="00AC4B4D"/>
    <w:rsid w:val="00AD0FBB"/>
    <w:rsid w:val="00AD155D"/>
    <w:rsid w:val="00AD15EC"/>
    <w:rsid w:val="00AD357C"/>
    <w:rsid w:val="00AD472C"/>
    <w:rsid w:val="00AD73ED"/>
    <w:rsid w:val="00AD7A7C"/>
    <w:rsid w:val="00AE0948"/>
    <w:rsid w:val="00AE2765"/>
    <w:rsid w:val="00AE3A77"/>
    <w:rsid w:val="00AE3ED1"/>
    <w:rsid w:val="00AE4286"/>
    <w:rsid w:val="00AE4ED0"/>
    <w:rsid w:val="00AE4FE5"/>
    <w:rsid w:val="00AE5773"/>
    <w:rsid w:val="00AE6842"/>
    <w:rsid w:val="00AF0BE6"/>
    <w:rsid w:val="00AF14EA"/>
    <w:rsid w:val="00AF1B07"/>
    <w:rsid w:val="00AF1B08"/>
    <w:rsid w:val="00AF24DF"/>
    <w:rsid w:val="00AF2D55"/>
    <w:rsid w:val="00AF37D1"/>
    <w:rsid w:val="00AF4064"/>
    <w:rsid w:val="00AF5698"/>
    <w:rsid w:val="00B00050"/>
    <w:rsid w:val="00B0384E"/>
    <w:rsid w:val="00B03E48"/>
    <w:rsid w:val="00B049A9"/>
    <w:rsid w:val="00B0661C"/>
    <w:rsid w:val="00B079AE"/>
    <w:rsid w:val="00B07E0F"/>
    <w:rsid w:val="00B10416"/>
    <w:rsid w:val="00B10620"/>
    <w:rsid w:val="00B10D84"/>
    <w:rsid w:val="00B151CA"/>
    <w:rsid w:val="00B15F76"/>
    <w:rsid w:val="00B205DE"/>
    <w:rsid w:val="00B20763"/>
    <w:rsid w:val="00B256A0"/>
    <w:rsid w:val="00B25E79"/>
    <w:rsid w:val="00B26243"/>
    <w:rsid w:val="00B278AD"/>
    <w:rsid w:val="00B27F18"/>
    <w:rsid w:val="00B31AF2"/>
    <w:rsid w:val="00B348F0"/>
    <w:rsid w:val="00B34D63"/>
    <w:rsid w:val="00B4293F"/>
    <w:rsid w:val="00B430EA"/>
    <w:rsid w:val="00B4327F"/>
    <w:rsid w:val="00B443D3"/>
    <w:rsid w:val="00B45619"/>
    <w:rsid w:val="00B466A4"/>
    <w:rsid w:val="00B477FF"/>
    <w:rsid w:val="00B479BD"/>
    <w:rsid w:val="00B47D93"/>
    <w:rsid w:val="00B505D2"/>
    <w:rsid w:val="00B532D0"/>
    <w:rsid w:val="00B5566A"/>
    <w:rsid w:val="00B57AE4"/>
    <w:rsid w:val="00B60648"/>
    <w:rsid w:val="00B619D8"/>
    <w:rsid w:val="00B62DBF"/>
    <w:rsid w:val="00B6381A"/>
    <w:rsid w:val="00B65B28"/>
    <w:rsid w:val="00B66F6B"/>
    <w:rsid w:val="00B677A4"/>
    <w:rsid w:val="00B716A8"/>
    <w:rsid w:val="00B734D1"/>
    <w:rsid w:val="00B75664"/>
    <w:rsid w:val="00B7708A"/>
    <w:rsid w:val="00B778FE"/>
    <w:rsid w:val="00B8162C"/>
    <w:rsid w:val="00B82BAA"/>
    <w:rsid w:val="00B82FF8"/>
    <w:rsid w:val="00B8653E"/>
    <w:rsid w:val="00B91394"/>
    <w:rsid w:val="00B920DE"/>
    <w:rsid w:val="00B936A7"/>
    <w:rsid w:val="00B95C33"/>
    <w:rsid w:val="00B95F9C"/>
    <w:rsid w:val="00BA2E1C"/>
    <w:rsid w:val="00BA5156"/>
    <w:rsid w:val="00BA7474"/>
    <w:rsid w:val="00BA75A3"/>
    <w:rsid w:val="00BB0EBD"/>
    <w:rsid w:val="00BB1056"/>
    <w:rsid w:val="00BB1FF9"/>
    <w:rsid w:val="00BB3905"/>
    <w:rsid w:val="00BB4339"/>
    <w:rsid w:val="00BB7A8D"/>
    <w:rsid w:val="00BC0C21"/>
    <w:rsid w:val="00BC28BD"/>
    <w:rsid w:val="00BC32FB"/>
    <w:rsid w:val="00BC34EB"/>
    <w:rsid w:val="00BC4083"/>
    <w:rsid w:val="00BC4F9A"/>
    <w:rsid w:val="00BC622B"/>
    <w:rsid w:val="00BD1D3F"/>
    <w:rsid w:val="00BD25C7"/>
    <w:rsid w:val="00BD736A"/>
    <w:rsid w:val="00BD7F11"/>
    <w:rsid w:val="00BE0E56"/>
    <w:rsid w:val="00BE153B"/>
    <w:rsid w:val="00BE2590"/>
    <w:rsid w:val="00BE2746"/>
    <w:rsid w:val="00BE3373"/>
    <w:rsid w:val="00BE3824"/>
    <w:rsid w:val="00BE51A2"/>
    <w:rsid w:val="00BE743D"/>
    <w:rsid w:val="00BF087F"/>
    <w:rsid w:val="00BF4750"/>
    <w:rsid w:val="00BF591A"/>
    <w:rsid w:val="00BF64B9"/>
    <w:rsid w:val="00BF696D"/>
    <w:rsid w:val="00C00FA8"/>
    <w:rsid w:val="00C01094"/>
    <w:rsid w:val="00C0262E"/>
    <w:rsid w:val="00C03A21"/>
    <w:rsid w:val="00C04028"/>
    <w:rsid w:val="00C04912"/>
    <w:rsid w:val="00C0494F"/>
    <w:rsid w:val="00C05DF4"/>
    <w:rsid w:val="00C06220"/>
    <w:rsid w:val="00C06E5C"/>
    <w:rsid w:val="00C07059"/>
    <w:rsid w:val="00C106C7"/>
    <w:rsid w:val="00C1137B"/>
    <w:rsid w:val="00C11405"/>
    <w:rsid w:val="00C11791"/>
    <w:rsid w:val="00C133E2"/>
    <w:rsid w:val="00C1529A"/>
    <w:rsid w:val="00C27BD8"/>
    <w:rsid w:val="00C3045A"/>
    <w:rsid w:val="00C32381"/>
    <w:rsid w:val="00C353F8"/>
    <w:rsid w:val="00C356F4"/>
    <w:rsid w:val="00C367A8"/>
    <w:rsid w:val="00C408FF"/>
    <w:rsid w:val="00C411CE"/>
    <w:rsid w:val="00C4219E"/>
    <w:rsid w:val="00C43D52"/>
    <w:rsid w:val="00C44778"/>
    <w:rsid w:val="00C449C1"/>
    <w:rsid w:val="00C44B06"/>
    <w:rsid w:val="00C47B38"/>
    <w:rsid w:val="00C531D4"/>
    <w:rsid w:val="00C5353B"/>
    <w:rsid w:val="00C53C34"/>
    <w:rsid w:val="00C54815"/>
    <w:rsid w:val="00C54E31"/>
    <w:rsid w:val="00C61DF5"/>
    <w:rsid w:val="00C62E64"/>
    <w:rsid w:val="00C709B1"/>
    <w:rsid w:val="00C71DDB"/>
    <w:rsid w:val="00C72721"/>
    <w:rsid w:val="00C82773"/>
    <w:rsid w:val="00C83984"/>
    <w:rsid w:val="00C83E07"/>
    <w:rsid w:val="00C845F7"/>
    <w:rsid w:val="00C91921"/>
    <w:rsid w:val="00C92A58"/>
    <w:rsid w:val="00C939D0"/>
    <w:rsid w:val="00C95020"/>
    <w:rsid w:val="00C9552B"/>
    <w:rsid w:val="00C95F77"/>
    <w:rsid w:val="00C964A2"/>
    <w:rsid w:val="00CA14F4"/>
    <w:rsid w:val="00CA2727"/>
    <w:rsid w:val="00CA3D76"/>
    <w:rsid w:val="00CA416D"/>
    <w:rsid w:val="00CA5185"/>
    <w:rsid w:val="00CA62C0"/>
    <w:rsid w:val="00CA6BF0"/>
    <w:rsid w:val="00CB08BC"/>
    <w:rsid w:val="00CB0A38"/>
    <w:rsid w:val="00CB0C92"/>
    <w:rsid w:val="00CB10D8"/>
    <w:rsid w:val="00CB13FC"/>
    <w:rsid w:val="00CB1D63"/>
    <w:rsid w:val="00CB3019"/>
    <w:rsid w:val="00CB550A"/>
    <w:rsid w:val="00CB61FF"/>
    <w:rsid w:val="00CB638E"/>
    <w:rsid w:val="00CB6D69"/>
    <w:rsid w:val="00CC0CC6"/>
    <w:rsid w:val="00CC2583"/>
    <w:rsid w:val="00CC5AA9"/>
    <w:rsid w:val="00CC60FD"/>
    <w:rsid w:val="00CC6450"/>
    <w:rsid w:val="00CD1BC1"/>
    <w:rsid w:val="00CD1C9E"/>
    <w:rsid w:val="00CD221E"/>
    <w:rsid w:val="00CD23F1"/>
    <w:rsid w:val="00CD3370"/>
    <w:rsid w:val="00CD343A"/>
    <w:rsid w:val="00CD75B6"/>
    <w:rsid w:val="00CE0179"/>
    <w:rsid w:val="00CE03B6"/>
    <w:rsid w:val="00CE1935"/>
    <w:rsid w:val="00CE1DB4"/>
    <w:rsid w:val="00CE26C4"/>
    <w:rsid w:val="00CE2DAE"/>
    <w:rsid w:val="00CE5084"/>
    <w:rsid w:val="00CE7C48"/>
    <w:rsid w:val="00CF0A1B"/>
    <w:rsid w:val="00CF0B0A"/>
    <w:rsid w:val="00CF4404"/>
    <w:rsid w:val="00CF4927"/>
    <w:rsid w:val="00CF4AE2"/>
    <w:rsid w:val="00CF4FA3"/>
    <w:rsid w:val="00CF6760"/>
    <w:rsid w:val="00D000DC"/>
    <w:rsid w:val="00D03C25"/>
    <w:rsid w:val="00D04945"/>
    <w:rsid w:val="00D10631"/>
    <w:rsid w:val="00D11AC0"/>
    <w:rsid w:val="00D121D4"/>
    <w:rsid w:val="00D12B7E"/>
    <w:rsid w:val="00D1400A"/>
    <w:rsid w:val="00D154A9"/>
    <w:rsid w:val="00D1586C"/>
    <w:rsid w:val="00D1677C"/>
    <w:rsid w:val="00D167A7"/>
    <w:rsid w:val="00D16ED7"/>
    <w:rsid w:val="00D25F44"/>
    <w:rsid w:val="00D2694E"/>
    <w:rsid w:val="00D27982"/>
    <w:rsid w:val="00D35F97"/>
    <w:rsid w:val="00D360DE"/>
    <w:rsid w:val="00D37448"/>
    <w:rsid w:val="00D40F85"/>
    <w:rsid w:val="00D43725"/>
    <w:rsid w:val="00D43A3C"/>
    <w:rsid w:val="00D479B1"/>
    <w:rsid w:val="00D47A02"/>
    <w:rsid w:val="00D512A9"/>
    <w:rsid w:val="00D51F8C"/>
    <w:rsid w:val="00D528D9"/>
    <w:rsid w:val="00D52A47"/>
    <w:rsid w:val="00D53180"/>
    <w:rsid w:val="00D53D49"/>
    <w:rsid w:val="00D54881"/>
    <w:rsid w:val="00D56911"/>
    <w:rsid w:val="00D60300"/>
    <w:rsid w:val="00D60733"/>
    <w:rsid w:val="00D61B61"/>
    <w:rsid w:val="00D648E5"/>
    <w:rsid w:val="00D667CA"/>
    <w:rsid w:val="00D67029"/>
    <w:rsid w:val="00D67F8C"/>
    <w:rsid w:val="00D700FE"/>
    <w:rsid w:val="00D721AD"/>
    <w:rsid w:val="00D725FE"/>
    <w:rsid w:val="00D74DDB"/>
    <w:rsid w:val="00D75389"/>
    <w:rsid w:val="00D767C3"/>
    <w:rsid w:val="00D77953"/>
    <w:rsid w:val="00D80807"/>
    <w:rsid w:val="00D83623"/>
    <w:rsid w:val="00D8429D"/>
    <w:rsid w:val="00D85E71"/>
    <w:rsid w:val="00D872CC"/>
    <w:rsid w:val="00D87477"/>
    <w:rsid w:val="00D87C72"/>
    <w:rsid w:val="00D912CF"/>
    <w:rsid w:val="00D92666"/>
    <w:rsid w:val="00D93B77"/>
    <w:rsid w:val="00D94AA1"/>
    <w:rsid w:val="00D96EAD"/>
    <w:rsid w:val="00D97956"/>
    <w:rsid w:val="00DA1CAF"/>
    <w:rsid w:val="00DA6ADF"/>
    <w:rsid w:val="00DA6F88"/>
    <w:rsid w:val="00DA79E1"/>
    <w:rsid w:val="00DB1E75"/>
    <w:rsid w:val="00DB26DF"/>
    <w:rsid w:val="00DB358D"/>
    <w:rsid w:val="00DB3831"/>
    <w:rsid w:val="00DB4E22"/>
    <w:rsid w:val="00DC04D5"/>
    <w:rsid w:val="00DC132A"/>
    <w:rsid w:val="00DC6101"/>
    <w:rsid w:val="00DD27DD"/>
    <w:rsid w:val="00DD598E"/>
    <w:rsid w:val="00DD5A63"/>
    <w:rsid w:val="00DD68DF"/>
    <w:rsid w:val="00DE13B9"/>
    <w:rsid w:val="00DE1BC5"/>
    <w:rsid w:val="00DE4073"/>
    <w:rsid w:val="00DE426E"/>
    <w:rsid w:val="00DE541E"/>
    <w:rsid w:val="00DE5C00"/>
    <w:rsid w:val="00DE75AC"/>
    <w:rsid w:val="00DE7938"/>
    <w:rsid w:val="00DF0DDE"/>
    <w:rsid w:val="00DF2963"/>
    <w:rsid w:val="00DF41C6"/>
    <w:rsid w:val="00DF5EB4"/>
    <w:rsid w:val="00E020B6"/>
    <w:rsid w:val="00E0287B"/>
    <w:rsid w:val="00E04EFA"/>
    <w:rsid w:val="00E05558"/>
    <w:rsid w:val="00E0690B"/>
    <w:rsid w:val="00E12EFE"/>
    <w:rsid w:val="00E130D7"/>
    <w:rsid w:val="00E135C7"/>
    <w:rsid w:val="00E13823"/>
    <w:rsid w:val="00E138CB"/>
    <w:rsid w:val="00E13F6D"/>
    <w:rsid w:val="00E1464C"/>
    <w:rsid w:val="00E14D48"/>
    <w:rsid w:val="00E15727"/>
    <w:rsid w:val="00E15881"/>
    <w:rsid w:val="00E1693C"/>
    <w:rsid w:val="00E17C5E"/>
    <w:rsid w:val="00E20948"/>
    <w:rsid w:val="00E247CD"/>
    <w:rsid w:val="00E2493E"/>
    <w:rsid w:val="00E25EB4"/>
    <w:rsid w:val="00E268B5"/>
    <w:rsid w:val="00E2695C"/>
    <w:rsid w:val="00E32D02"/>
    <w:rsid w:val="00E32EC9"/>
    <w:rsid w:val="00E33910"/>
    <w:rsid w:val="00E34EED"/>
    <w:rsid w:val="00E3535B"/>
    <w:rsid w:val="00E37D07"/>
    <w:rsid w:val="00E42623"/>
    <w:rsid w:val="00E518C0"/>
    <w:rsid w:val="00E5300B"/>
    <w:rsid w:val="00E5300D"/>
    <w:rsid w:val="00E53FA5"/>
    <w:rsid w:val="00E542BC"/>
    <w:rsid w:val="00E54CF0"/>
    <w:rsid w:val="00E55148"/>
    <w:rsid w:val="00E56B52"/>
    <w:rsid w:val="00E56BF3"/>
    <w:rsid w:val="00E60F93"/>
    <w:rsid w:val="00E64019"/>
    <w:rsid w:val="00E66EAD"/>
    <w:rsid w:val="00E67130"/>
    <w:rsid w:val="00E70B0D"/>
    <w:rsid w:val="00E721B0"/>
    <w:rsid w:val="00E7497F"/>
    <w:rsid w:val="00E7588B"/>
    <w:rsid w:val="00E77E6B"/>
    <w:rsid w:val="00E81B82"/>
    <w:rsid w:val="00E82C1C"/>
    <w:rsid w:val="00E8680D"/>
    <w:rsid w:val="00E8760A"/>
    <w:rsid w:val="00E87B7E"/>
    <w:rsid w:val="00E940EE"/>
    <w:rsid w:val="00E95CA6"/>
    <w:rsid w:val="00EA09C8"/>
    <w:rsid w:val="00EA0A6B"/>
    <w:rsid w:val="00EA1310"/>
    <w:rsid w:val="00EA1E5B"/>
    <w:rsid w:val="00EA29F5"/>
    <w:rsid w:val="00EA341B"/>
    <w:rsid w:val="00EA3D94"/>
    <w:rsid w:val="00EA42BA"/>
    <w:rsid w:val="00EA4A29"/>
    <w:rsid w:val="00EA5477"/>
    <w:rsid w:val="00EA672B"/>
    <w:rsid w:val="00EB04CD"/>
    <w:rsid w:val="00EB0D6E"/>
    <w:rsid w:val="00EB0ED3"/>
    <w:rsid w:val="00EB101D"/>
    <w:rsid w:val="00EB57A7"/>
    <w:rsid w:val="00EB6657"/>
    <w:rsid w:val="00EC01D1"/>
    <w:rsid w:val="00EC0D51"/>
    <w:rsid w:val="00EC7CF1"/>
    <w:rsid w:val="00ED4B9D"/>
    <w:rsid w:val="00ED6531"/>
    <w:rsid w:val="00ED6663"/>
    <w:rsid w:val="00ED6DFA"/>
    <w:rsid w:val="00ED75E4"/>
    <w:rsid w:val="00ED7E0A"/>
    <w:rsid w:val="00EE0CA9"/>
    <w:rsid w:val="00EE12B4"/>
    <w:rsid w:val="00EE1DE8"/>
    <w:rsid w:val="00EE3353"/>
    <w:rsid w:val="00EE35DB"/>
    <w:rsid w:val="00EE4797"/>
    <w:rsid w:val="00EF26DF"/>
    <w:rsid w:val="00EF3022"/>
    <w:rsid w:val="00EF4205"/>
    <w:rsid w:val="00EF5BD0"/>
    <w:rsid w:val="00F00840"/>
    <w:rsid w:val="00F024AE"/>
    <w:rsid w:val="00F02549"/>
    <w:rsid w:val="00F04247"/>
    <w:rsid w:val="00F05E2D"/>
    <w:rsid w:val="00F06736"/>
    <w:rsid w:val="00F11641"/>
    <w:rsid w:val="00F12979"/>
    <w:rsid w:val="00F12F08"/>
    <w:rsid w:val="00F20902"/>
    <w:rsid w:val="00F20C81"/>
    <w:rsid w:val="00F22911"/>
    <w:rsid w:val="00F22E48"/>
    <w:rsid w:val="00F2400C"/>
    <w:rsid w:val="00F250AB"/>
    <w:rsid w:val="00F252A7"/>
    <w:rsid w:val="00F3072D"/>
    <w:rsid w:val="00F311FD"/>
    <w:rsid w:val="00F32990"/>
    <w:rsid w:val="00F32F41"/>
    <w:rsid w:val="00F33DC1"/>
    <w:rsid w:val="00F34282"/>
    <w:rsid w:val="00F348C8"/>
    <w:rsid w:val="00F35E27"/>
    <w:rsid w:val="00F37F66"/>
    <w:rsid w:val="00F40E46"/>
    <w:rsid w:val="00F449C5"/>
    <w:rsid w:val="00F50711"/>
    <w:rsid w:val="00F5081F"/>
    <w:rsid w:val="00F508A8"/>
    <w:rsid w:val="00F50C9F"/>
    <w:rsid w:val="00F51363"/>
    <w:rsid w:val="00F516B5"/>
    <w:rsid w:val="00F51CF8"/>
    <w:rsid w:val="00F53BFB"/>
    <w:rsid w:val="00F54836"/>
    <w:rsid w:val="00F55C8A"/>
    <w:rsid w:val="00F60073"/>
    <w:rsid w:val="00F605F9"/>
    <w:rsid w:val="00F61AA0"/>
    <w:rsid w:val="00F674AB"/>
    <w:rsid w:val="00F67738"/>
    <w:rsid w:val="00F74999"/>
    <w:rsid w:val="00F76EBF"/>
    <w:rsid w:val="00F77367"/>
    <w:rsid w:val="00F81A97"/>
    <w:rsid w:val="00F82EA7"/>
    <w:rsid w:val="00F83B19"/>
    <w:rsid w:val="00F83D77"/>
    <w:rsid w:val="00F84EE7"/>
    <w:rsid w:val="00F87101"/>
    <w:rsid w:val="00F8758F"/>
    <w:rsid w:val="00F90BC2"/>
    <w:rsid w:val="00F940D9"/>
    <w:rsid w:val="00F960CF"/>
    <w:rsid w:val="00F9780B"/>
    <w:rsid w:val="00FA0AD8"/>
    <w:rsid w:val="00FA19F5"/>
    <w:rsid w:val="00FA208A"/>
    <w:rsid w:val="00FA267A"/>
    <w:rsid w:val="00FA3789"/>
    <w:rsid w:val="00FA64FF"/>
    <w:rsid w:val="00FA741D"/>
    <w:rsid w:val="00FB151D"/>
    <w:rsid w:val="00FB1BDA"/>
    <w:rsid w:val="00FB1CD1"/>
    <w:rsid w:val="00FB57C6"/>
    <w:rsid w:val="00FB77CA"/>
    <w:rsid w:val="00FC2ED4"/>
    <w:rsid w:val="00FC5310"/>
    <w:rsid w:val="00FC755D"/>
    <w:rsid w:val="00FD12B3"/>
    <w:rsid w:val="00FD1750"/>
    <w:rsid w:val="00FD222F"/>
    <w:rsid w:val="00FD2C6F"/>
    <w:rsid w:val="00FD2EE7"/>
    <w:rsid w:val="00FD36A6"/>
    <w:rsid w:val="00FD484E"/>
    <w:rsid w:val="00FD4FDE"/>
    <w:rsid w:val="00FD5294"/>
    <w:rsid w:val="00FE00B4"/>
    <w:rsid w:val="00FE0C45"/>
    <w:rsid w:val="00FE113D"/>
    <w:rsid w:val="00FE2AB4"/>
    <w:rsid w:val="00FE2C19"/>
    <w:rsid w:val="00FE315E"/>
    <w:rsid w:val="00FE366E"/>
    <w:rsid w:val="00FE678D"/>
    <w:rsid w:val="00FF03B9"/>
    <w:rsid w:val="00FF2795"/>
    <w:rsid w:val="00FF2DDB"/>
    <w:rsid w:val="00FF4E17"/>
    <w:rsid w:val="00FF5E97"/>
    <w:rsid w:val="00FF7892"/>
    <w:rsid w:val="00FF7EC1"/>
    <w:rsid w:val="00FF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8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9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205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9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20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3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path.60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1730</Characters>
  <Application>Microsoft Office Word</Application>
  <DocSecurity>0</DocSecurity>
  <Lines>247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S3G_Log_For_Missing_Part_Label</cp:lastModifiedBy>
  <cp:revision>3</cp:revision>
  <dcterms:created xsi:type="dcterms:W3CDTF">2022-09-27T12:33:00Z</dcterms:created>
  <dcterms:modified xsi:type="dcterms:W3CDTF">2022-10-27T06:01:00Z</dcterms:modified>
</cp:coreProperties>
</file>